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54" w:tblpY="2594"/>
        <w:tblOverlap w:val="never"/>
        <w:tblW w:w="8058" w:type="dxa"/>
        <w:jc w:val="center"/>
        <w:tblCellSpacing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1"/>
        <w:gridCol w:w="1639"/>
        <w:gridCol w:w="1639"/>
        <w:gridCol w:w="1639"/>
        <w:gridCol w:w="164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  <w:tblCellSpacing w:w="0" w:type="dxa"/>
          <w:jc w:val="center"/>
        </w:trPr>
        <w:tc>
          <w:tcPr>
            <w:tcW w:w="150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uniCox</w:t>
            </w:r>
          </w:p>
        </w:tc>
        <w:tc>
          <w:tcPr>
            <w:tcW w:w="163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R.95L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R.95H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1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4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741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18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18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9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33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56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222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770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79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622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002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436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64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31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284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isk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re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90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329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69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150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ultiCox</w:t>
            </w:r>
          </w:p>
        </w:tc>
        <w:tc>
          <w:tcPr>
            <w:tcW w:w="163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40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R.95L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HR.95H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562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62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934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92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8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49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64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2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6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43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229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age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97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35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952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  <w:tblCellSpacing w:w="0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iskScore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96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329</w:t>
            </w:r>
          </w:p>
        </w:tc>
        <w:tc>
          <w:tcPr>
            <w:tcW w:w="1639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684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1</w:t>
            </w:r>
          </w:p>
        </w:tc>
      </w:tr>
    </w:tbl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1: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he risk scor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were significantly associated with clinic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opathological characteristic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in digestive system pan-cancer by the univariat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and multivariate</w:t>
      </w:r>
      <w:r>
        <w:rPr>
          <w:rFonts w:hint="default" w:ascii="Times New Roman" w:hAnsi="Times New Roman" w:cs="Times New Roman"/>
          <w:b/>
          <w:bCs/>
          <w:sz w:val="24"/>
        </w:rPr>
        <w:t xml:space="preserve"> cox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alysi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392C52"/>
    <w:rsid w:val="1339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4:12:00Z</dcterms:created>
  <dc:creator>He 康康</dc:creator>
  <cp:lastModifiedBy>He 康康</cp:lastModifiedBy>
  <dcterms:modified xsi:type="dcterms:W3CDTF">2021-11-10T14:2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03BDD86EFE34352B9625851D19B23B9</vt:lpwstr>
  </property>
</Properties>
</file>